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1119"/>
        <w:gridCol w:w="1119"/>
        <w:gridCol w:w="1342"/>
        <w:gridCol w:w="1035"/>
        <w:gridCol w:w="906"/>
        <w:gridCol w:w="1129"/>
      </w:tblGrid>
      <w:tr w:rsidR="00824375" w:rsidRPr="00602C61" w14:paraId="71E11AA4" w14:textId="77777777" w:rsidTr="00697563">
        <w:tc>
          <w:tcPr>
            <w:tcW w:w="1447" w:type="pct"/>
            <w:tcBorders>
              <w:top w:val="single" w:sz="4" w:space="0" w:color="auto"/>
            </w:tcBorders>
          </w:tcPr>
          <w:p w14:paraId="0E58BE9C" w14:textId="77777777" w:rsidR="00824375" w:rsidRPr="00602C61" w:rsidRDefault="00824375" w:rsidP="0069756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9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9518DF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Model a-path</w:t>
            </w:r>
          </w:p>
        </w:tc>
        <w:tc>
          <w:tcPr>
            <w:tcW w:w="16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E817AC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Model b/</w:t>
            </w:r>
            <w:proofErr w:type="gramStart"/>
            <w:r w:rsidRPr="00602C61">
              <w:rPr>
                <w:rFonts w:ascii="Arial" w:hAnsi="Arial" w:cs="Arial"/>
                <w:sz w:val="22"/>
                <w:szCs w:val="22"/>
              </w:rPr>
              <w:t>c’-</w:t>
            </w:r>
            <w:proofErr w:type="gramEnd"/>
            <w:r w:rsidRPr="00602C61">
              <w:rPr>
                <w:rFonts w:ascii="Arial" w:hAnsi="Arial" w:cs="Arial"/>
                <w:sz w:val="22"/>
                <w:szCs w:val="22"/>
              </w:rPr>
              <w:t>path</w:t>
            </w:r>
          </w:p>
        </w:tc>
      </w:tr>
      <w:tr w:rsidR="00824375" w:rsidRPr="00602C61" w14:paraId="1521131E" w14:textId="77777777" w:rsidTr="00697563">
        <w:tc>
          <w:tcPr>
            <w:tcW w:w="1447" w:type="pct"/>
            <w:tcBorders>
              <w:bottom w:val="single" w:sz="4" w:space="0" w:color="auto"/>
            </w:tcBorders>
          </w:tcPr>
          <w:p w14:paraId="63C7FAC4" w14:textId="77777777" w:rsidR="00824375" w:rsidRPr="00602C61" w:rsidRDefault="00824375" w:rsidP="0069756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09EC0E58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02C61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3FEEF0FA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02C61">
              <w:rPr>
                <w:rFonts w:ascii="Arial" w:hAnsi="Arial" w:cs="Arial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4C9F8AB3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02C6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1F98D3BD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02C61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44FFC3EA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02C61">
              <w:rPr>
                <w:rFonts w:ascii="Arial" w:hAnsi="Arial" w:cs="Arial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230BC213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02C61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824375" w:rsidRPr="00602C61" w14:paraId="399B390F" w14:textId="77777777" w:rsidTr="00697563">
        <w:tc>
          <w:tcPr>
            <w:tcW w:w="1447" w:type="pct"/>
            <w:tcBorders>
              <w:top w:val="single" w:sz="4" w:space="0" w:color="auto"/>
            </w:tcBorders>
          </w:tcPr>
          <w:p w14:paraId="30E732ED" w14:textId="77777777" w:rsidR="00824375" w:rsidRPr="00602C61" w:rsidRDefault="00824375" w:rsidP="0069756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IH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30997D73" w14:textId="2B34CE05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-.</w:t>
            </w: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0B6E65F8" w14:textId="76EA7D4A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254A8F9F" w14:textId="172CCBFF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Pr="00602C61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387486E7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-.03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696811F9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5886774A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&gt;.05</w:t>
            </w:r>
          </w:p>
        </w:tc>
      </w:tr>
      <w:tr w:rsidR="00824375" w:rsidRPr="00602C61" w14:paraId="206E23CA" w14:textId="77777777" w:rsidTr="00697563">
        <w:tc>
          <w:tcPr>
            <w:tcW w:w="1447" w:type="pct"/>
          </w:tcPr>
          <w:p w14:paraId="12E8D2DD" w14:textId="556971FA" w:rsidR="00824375" w:rsidRPr="00602C61" w:rsidRDefault="00824375" w:rsidP="0069756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AUDIT-C</w:t>
            </w:r>
            <w:r>
              <w:rPr>
                <w:rFonts w:ascii="Arial" w:hAnsi="Arial" w:cs="Arial"/>
                <w:sz w:val="22"/>
                <w:szCs w:val="22"/>
              </w:rPr>
              <w:t xml:space="preserve"> (1)</w:t>
            </w:r>
          </w:p>
        </w:tc>
        <w:tc>
          <w:tcPr>
            <w:tcW w:w="598" w:type="pct"/>
          </w:tcPr>
          <w:p w14:paraId="08EE16AB" w14:textId="38DA6EB8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598" w:type="pct"/>
          </w:tcPr>
          <w:p w14:paraId="30E8624F" w14:textId="3A0D7AB6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8</w:t>
            </w:r>
          </w:p>
        </w:tc>
        <w:tc>
          <w:tcPr>
            <w:tcW w:w="717" w:type="pct"/>
          </w:tcPr>
          <w:p w14:paraId="5E102F6A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&gt;.05</w:t>
            </w:r>
          </w:p>
        </w:tc>
        <w:tc>
          <w:tcPr>
            <w:tcW w:w="553" w:type="pct"/>
          </w:tcPr>
          <w:p w14:paraId="2DF7D09F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4" w:type="pct"/>
          </w:tcPr>
          <w:p w14:paraId="170B38CF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4" w:type="pct"/>
          </w:tcPr>
          <w:p w14:paraId="248F16E5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4375" w:rsidRPr="00602C61" w14:paraId="7AE1A0CC" w14:textId="77777777" w:rsidTr="00697563">
        <w:tc>
          <w:tcPr>
            <w:tcW w:w="1447" w:type="pct"/>
          </w:tcPr>
          <w:p w14:paraId="68D7B871" w14:textId="430C8B6D" w:rsidR="00824375" w:rsidRPr="00602C61" w:rsidRDefault="00824375" w:rsidP="0069756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DIT-C (2)</w:t>
            </w:r>
          </w:p>
        </w:tc>
        <w:tc>
          <w:tcPr>
            <w:tcW w:w="598" w:type="pct"/>
          </w:tcPr>
          <w:p w14:paraId="36CBB186" w14:textId="0F0155BE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0</w:t>
            </w:r>
          </w:p>
        </w:tc>
        <w:tc>
          <w:tcPr>
            <w:tcW w:w="598" w:type="pct"/>
          </w:tcPr>
          <w:p w14:paraId="3F663FCA" w14:textId="0DC19CA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1</w:t>
            </w:r>
          </w:p>
        </w:tc>
        <w:tc>
          <w:tcPr>
            <w:tcW w:w="717" w:type="pct"/>
          </w:tcPr>
          <w:p w14:paraId="50AA079E" w14:textId="1DF0FF8F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.05</w:t>
            </w:r>
          </w:p>
        </w:tc>
        <w:tc>
          <w:tcPr>
            <w:tcW w:w="553" w:type="pct"/>
          </w:tcPr>
          <w:p w14:paraId="25F30D12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4" w:type="pct"/>
          </w:tcPr>
          <w:p w14:paraId="784928C1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4" w:type="pct"/>
          </w:tcPr>
          <w:p w14:paraId="29AD5D50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4375" w:rsidRPr="00602C61" w14:paraId="5BC4F4E7" w14:textId="77777777" w:rsidTr="00697563">
        <w:tc>
          <w:tcPr>
            <w:tcW w:w="1447" w:type="pct"/>
          </w:tcPr>
          <w:p w14:paraId="3C5FB2A2" w14:textId="40BD74F5" w:rsidR="00824375" w:rsidRPr="00602C61" w:rsidRDefault="00824375" w:rsidP="0069756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IH x AUDIT-C</w:t>
            </w:r>
            <w:r>
              <w:rPr>
                <w:rFonts w:ascii="Arial" w:hAnsi="Arial" w:cs="Arial"/>
                <w:sz w:val="22"/>
                <w:szCs w:val="22"/>
              </w:rPr>
              <w:t xml:space="preserve"> (1)</w:t>
            </w:r>
          </w:p>
        </w:tc>
        <w:tc>
          <w:tcPr>
            <w:tcW w:w="598" w:type="pct"/>
          </w:tcPr>
          <w:p w14:paraId="3E54B7CF" w14:textId="38454F68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29</w:t>
            </w:r>
          </w:p>
        </w:tc>
        <w:tc>
          <w:tcPr>
            <w:tcW w:w="598" w:type="pct"/>
          </w:tcPr>
          <w:p w14:paraId="531C5A90" w14:textId="6C742814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7</w:t>
            </w:r>
          </w:p>
        </w:tc>
        <w:tc>
          <w:tcPr>
            <w:tcW w:w="717" w:type="pct"/>
          </w:tcPr>
          <w:p w14:paraId="01CB2267" w14:textId="08F88B9A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.05</w:t>
            </w:r>
          </w:p>
        </w:tc>
        <w:tc>
          <w:tcPr>
            <w:tcW w:w="553" w:type="pct"/>
          </w:tcPr>
          <w:p w14:paraId="68F385F5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4" w:type="pct"/>
          </w:tcPr>
          <w:p w14:paraId="6166FF37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4" w:type="pct"/>
          </w:tcPr>
          <w:p w14:paraId="4759D173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4375" w:rsidRPr="00602C61" w14:paraId="766F4510" w14:textId="77777777" w:rsidTr="00697563">
        <w:tc>
          <w:tcPr>
            <w:tcW w:w="1447" w:type="pct"/>
          </w:tcPr>
          <w:p w14:paraId="2CBC6704" w14:textId="446C9D95" w:rsidR="00824375" w:rsidRPr="00602C61" w:rsidRDefault="00824375" w:rsidP="0069756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H x AUDIT-C (2)</w:t>
            </w:r>
          </w:p>
        </w:tc>
        <w:tc>
          <w:tcPr>
            <w:tcW w:w="598" w:type="pct"/>
          </w:tcPr>
          <w:p w14:paraId="52C8CD82" w14:textId="2B0D4E6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83</w:t>
            </w:r>
          </w:p>
        </w:tc>
        <w:tc>
          <w:tcPr>
            <w:tcW w:w="598" w:type="pct"/>
          </w:tcPr>
          <w:p w14:paraId="7C80D1E2" w14:textId="31014F68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9</w:t>
            </w:r>
          </w:p>
        </w:tc>
        <w:tc>
          <w:tcPr>
            <w:tcW w:w="717" w:type="pct"/>
          </w:tcPr>
          <w:p w14:paraId="7500CD40" w14:textId="72027496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.05</w:t>
            </w:r>
          </w:p>
        </w:tc>
        <w:tc>
          <w:tcPr>
            <w:tcW w:w="553" w:type="pct"/>
          </w:tcPr>
          <w:p w14:paraId="3ACEFDB9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4" w:type="pct"/>
          </w:tcPr>
          <w:p w14:paraId="31E86438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4" w:type="pct"/>
          </w:tcPr>
          <w:p w14:paraId="3B599328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4375" w:rsidRPr="00602C61" w14:paraId="7FAC74DC" w14:textId="77777777" w:rsidTr="00697563">
        <w:tc>
          <w:tcPr>
            <w:tcW w:w="1447" w:type="pct"/>
            <w:tcBorders>
              <w:bottom w:val="single" w:sz="4" w:space="0" w:color="auto"/>
            </w:tcBorders>
          </w:tcPr>
          <w:p w14:paraId="2DF430BD" w14:textId="77777777" w:rsidR="00824375" w:rsidRPr="00602C61" w:rsidRDefault="00824375" w:rsidP="00697563">
            <w:pPr>
              <w:pStyle w:val="NormalWeb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ASE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0BFE8EF1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3FBE6395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05FF0F2B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24F59567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7C714D68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21B38971" w14:textId="77777777" w:rsidR="00824375" w:rsidRPr="00602C61" w:rsidRDefault="00824375" w:rsidP="00697563">
            <w:pPr>
              <w:pStyle w:val="NormalWeb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2C61">
              <w:rPr>
                <w:rFonts w:ascii="Arial" w:hAnsi="Arial" w:cs="Arial"/>
                <w:sz w:val="22"/>
                <w:szCs w:val="22"/>
              </w:rPr>
              <w:t>&lt;.01</w:t>
            </w:r>
          </w:p>
        </w:tc>
      </w:tr>
    </w:tbl>
    <w:p w14:paraId="46DAAF9E" w14:textId="68AAC6C8" w:rsidR="008642F5" w:rsidRDefault="008642F5">
      <w:r>
        <w:t xml:space="preserve">This approach treats AUDIT-C as a 3-category variable with “no consumption” as the reference category. AUDIT-C (1) indicates dummy coding of AUDIT-C values for consumption of alcohol that did not screen positive for hazardous drinking. AUDIT-C (2) indicates dummy coding of AUDIT-C values for scores </w:t>
      </w:r>
      <w:r w:rsidR="00722E23">
        <w:t>indicating</w:t>
      </w:r>
      <w:r>
        <w:t xml:space="preserve"> hazardous drinking. </w:t>
      </w:r>
    </w:p>
    <w:sectPr w:rsidR="00864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375"/>
    <w:rsid w:val="00041FA7"/>
    <w:rsid w:val="001018A9"/>
    <w:rsid w:val="00323CE9"/>
    <w:rsid w:val="00330876"/>
    <w:rsid w:val="006C1CEB"/>
    <w:rsid w:val="00722E23"/>
    <w:rsid w:val="00824375"/>
    <w:rsid w:val="008642F5"/>
    <w:rsid w:val="00B02F3D"/>
    <w:rsid w:val="00BF2461"/>
    <w:rsid w:val="00E9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4EEA0B"/>
  <w15:chartTrackingRefBased/>
  <w15:docId w15:val="{5D94420C-A34B-4D9A-A155-E74E957C3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37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3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24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82437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453</Characters>
  <Application>Microsoft Office Word</Application>
  <DocSecurity>0</DocSecurity>
  <Lines>56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U San Bernardino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amos</dc:creator>
  <cp:keywords/>
  <dc:description/>
  <cp:lastModifiedBy>Stephen Ramos</cp:lastModifiedBy>
  <cp:revision>2</cp:revision>
  <dcterms:created xsi:type="dcterms:W3CDTF">2025-06-09T20:46:00Z</dcterms:created>
  <dcterms:modified xsi:type="dcterms:W3CDTF">2025-06-09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3c3e68-c518-4e4b-99dc-0ed90f93e384</vt:lpwstr>
  </property>
</Properties>
</file>